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6DA8F" w14:textId="77777777" w:rsidR="002C30EF" w:rsidRPr="00B41584" w:rsidRDefault="002C30EF" w:rsidP="002C30EF">
      <w:pPr>
        <w:spacing w:after="12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B2311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B2311">
        <w:rPr>
          <w:rFonts w:ascii="Times New Roman" w:hAnsi="Times New Roman" w:cs="Times New Roman"/>
          <w:b/>
          <w:bCs/>
          <w:sz w:val="20"/>
          <w:szCs w:val="20"/>
        </w:rPr>
        <w:t xml:space="preserve">. Adjusted β coefficients from multiple linear regressions predicting standardized biomarker </w:t>
      </w:r>
      <w:proofErr w:type="gramStart"/>
      <w:r w:rsidRPr="007B2311">
        <w:rPr>
          <w:rFonts w:ascii="Times New Roman" w:hAnsi="Times New Roman" w:cs="Times New Roman"/>
          <w:b/>
          <w:bCs/>
          <w:sz w:val="20"/>
          <w:szCs w:val="20"/>
        </w:rPr>
        <w:t>levels</w:t>
      </w:r>
      <w:proofErr w:type="gramEnd"/>
      <w:r>
        <w:tab/>
      </w:r>
    </w:p>
    <w:tbl>
      <w:tblPr>
        <w:tblpPr w:leftFromText="187" w:rightFromText="187" w:vertAnchor="text" w:horzAnchor="margin" w:tblpY="1"/>
        <w:tblOverlap w:val="never"/>
        <w:tblW w:w="863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18"/>
        <w:gridCol w:w="1260"/>
        <w:gridCol w:w="1107"/>
        <w:gridCol w:w="990"/>
        <w:gridCol w:w="1170"/>
        <w:gridCol w:w="1080"/>
        <w:gridCol w:w="990"/>
        <w:gridCol w:w="720"/>
      </w:tblGrid>
      <w:tr w:rsidR="002C30EF" w:rsidRPr="00A83D9A" w14:paraId="0ECEE2B4" w14:textId="77777777" w:rsidTr="00CD308F">
        <w:trPr>
          <w:trHeight w:val="439"/>
        </w:trPr>
        <w:tc>
          <w:tcPr>
            <w:tcW w:w="13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EB52AD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9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CF8F91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C3638D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C30EF" w:rsidRPr="00A83D9A" w14:paraId="251F47F9" w14:textId="77777777" w:rsidTr="00CD308F">
        <w:trPr>
          <w:trHeight w:val="575"/>
        </w:trPr>
        <w:tc>
          <w:tcPr>
            <w:tcW w:w="1318" w:type="dxa"/>
            <w:tcBorders>
              <w:top w:val="nil"/>
            </w:tcBorders>
            <w:shd w:val="clear" w:color="auto" w:fill="auto"/>
            <w:vAlign w:val="center"/>
          </w:tcPr>
          <w:p w14:paraId="31DBDBFF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9FD9" w14:textId="77777777" w:rsidR="002C30EF" w:rsidRPr="00F77C65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ep Coma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3C58" w14:textId="77777777" w:rsidR="002C30EF" w:rsidRPr="00F77C65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izur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E71D" w14:textId="77777777" w:rsidR="002C30EF" w:rsidRPr="00F77C65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3A26" w14:textId="77777777" w:rsidR="002C30EF" w:rsidRPr="00F77C65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aundic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8BF6" w14:textId="77777777" w:rsidR="002C30EF" w:rsidRPr="00F77C65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osi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3322" w14:textId="77777777" w:rsidR="002C30EF" w:rsidRPr="00F77C65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levated BUN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863A" w14:textId="77777777" w:rsidR="002C30EF" w:rsidRPr="00F77C65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77C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2C30EF" w:rsidRPr="00A83D9A" w14:paraId="017E0202" w14:textId="77777777" w:rsidTr="00CD308F">
        <w:trPr>
          <w:trHeight w:val="308"/>
        </w:trPr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18DA53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MD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7C64D7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3558E8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A09D17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B748E8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74C60D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DE8510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A39453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2C30EF" w:rsidRPr="00A83D9A" w14:paraId="7F009F3A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5A1FAFA3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SOD activity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CA1E0CD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939DC95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BD01E3C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A24E964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51A9C6F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8F038F3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2C58809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2C30EF" w:rsidRPr="00A83D9A" w14:paraId="3CE13696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55E96BBB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SOD con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6D6C1EB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7DA3E2C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A8FE3BD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D20CDFB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E8B0DFE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7A4B432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4A1C3CC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2C30EF" w:rsidRPr="00A83D9A" w14:paraId="4A2431A0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26F7EB4A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Epo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00A44B6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74FAB0E3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990" w:type="dxa"/>
            <w:shd w:val="clear" w:color="auto" w:fill="FFE599" w:themeFill="accent4" w:themeFillTint="66"/>
            <w:noWrap/>
            <w:vAlign w:val="center"/>
          </w:tcPr>
          <w:p w14:paraId="5060EC33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  <w:shd w:val="clear" w:color="auto" w:fill="FFE599" w:themeFill="accent4" w:themeFillTint="66"/>
            <w:noWrap/>
            <w:vAlign w:val="center"/>
          </w:tcPr>
          <w:p w14:paraId="3152448F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C1CE83C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C0607CF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E666B03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2C30EF" w:rsidRPr="00A83D9A" w14:paraId="5B706C7F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6990914D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A23306E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6305D6A8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208DE0B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93B453B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1DBBE60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6234FD3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3BA4185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2C30EF" w:rsidRPr="00A83D9A" w14:paraId="79FEF881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02FF3489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38F0A91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71952941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25C8586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27B102A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627F4BA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5E44968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1E0D959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2C30EF" w:rsidRPr="00A83D9A" w14:paraId="1DD615A2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45907083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LT-α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13930F9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A18A311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E347827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DF233C0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FB846CF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B8148FD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9DA1149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2C30EF" w:rsidRPr="00A83D9A" w14:paraId="09ED23E8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3908A1D9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FGF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B35CBF0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79DD8250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1DD25E2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C031B74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E410E7F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0D62AC8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333EBE2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2C30EF" w:rsidRPr="00A83D9A" w14:paraId="550814E1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698736D9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GCSF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3500C2F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0F02963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90" w:type="dxa"/>
            <w:shd w:val="clear" w:color="auto" w:fill="FFE599" w:themeFill="accent4" w:themeFillTint="66"/>
            <w:noWrap/>
            <w:vAlign w:val="center"/>
          </w:tcPr>
          <w:p w14:paraId="08708B4B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70" w:type="dxa"/>
            <w:shd w:val="clear" w:color="auto" w:fill="FFE599" w:themeFill="accent4" w:themeFillTint="66"/>
            <w:noWrap/>
            <w:vAlign w:val="center"/>
          </w:tcPr>
          <w:p w14:paraId="609C7BEF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E4B68CC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E00464E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B960344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2C30EF" w:rsidRPr="00A83D9A" w14:paraId="6A6C9167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3215D906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IL1β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B339A7E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5BA890C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02870D1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A7CEB80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6364CC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11E8AAC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BBADAE7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2C30EF" w:rsidRPr="00A83D9A" w14:paraId="72C3D1E4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6213132D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IL1R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0D3A1BB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1F04A7E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A668929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AA8A503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CF49FE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5567050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01F7B24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2C30EF" w:rsidRPr="00A83D9A" w14:paraId="2CEA25FD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5D581269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IL-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6C72648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71144D5A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2E8748D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ACC0CA2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0D5A4D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84DFF56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3494509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2C30EF" w:rsidRPr="00A83D9A" w14:paraId="27CB7EA1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2DC02BD6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05E81D1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04A6F6F0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45BF7A8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738B0CA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E2F72B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23118E4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094CEBA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2C30EF" w:rsidRPr="00A83D9A" w14:paraId="20E31238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44C59DC9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C4303CE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61F5E33B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11B2FC4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B044A2A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E9E36E6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6AD0952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74B5AB0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2C30EF" w:rsidRPr="00A83D9A" w14:paraId="62919FA2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423EA09F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7A4C907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07C10683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3237189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1C7531C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CC37CE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385C37C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DA94A3A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2C30EF" w:rsidRPr="00A83D9A" w14:paraId="39D1984D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07A600C4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IL-12p7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6781CCC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8F57D6C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CD984BC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FC5D460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3712391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66E5077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1119017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2C30EF" w:rsidRPr="00A83D9A" w14:paraId="017C2A43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38CC8290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CXCL1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8B997D2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3020E09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0E13255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A54B028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DF6E119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3264B95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F2E6242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2C30EF" w:rsidRPr="00A83D9A" w14:paraId="1D196FBC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136E0D3B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FFE4F72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A3ACAE7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C86D32A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B5FC487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0359D1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F997A9F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E01FB7B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2C30EF" w:rsidRPr="00A83D9A" w14:paraId="51F732B9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73E02ECC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CCL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A704E74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17EAC34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3A12EAB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9881F8D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2F3E5E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D783CF7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8C7BEFF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2C30EF" w:rsidRPr="00A83D9A" w14:paraId="348ADD7A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1361C73D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CCL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9253572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380186E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435E869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321E3AE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6285465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43A536D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C9F40EE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2C30EF" w:rsidRPr="00A83D9A" w14:paraId="22E8E60E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4E5F6444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PDGF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C966177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7025E71F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92088BE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02AE438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8823AA5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710A0FB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3FCC39B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2C30EF" w:rsidRPr="00A83D9A" w14:paraId="5A7DCFCB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5BCE6B45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RANTE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8F61B26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47C358E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C1F5DA2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A57C98B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4DBD475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7242D4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A7A8CF1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2C30EF" w:rsidRPr="00A83D9A" w14:paraId="3E2795AF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27997B36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VEGF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6187FA3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4E572D2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172BDA0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9E18D14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CEDE599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D8DF44D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9E20006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2C30EF" w:rsidRPr="00A83D9A" w14:paraId="26CD096B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0FA63A90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NOx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7214D92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3A9E122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72EC260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7E39B5E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1CC2B5C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0A82377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D656B2B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2C30EF" w:rsidRPr="00A83D9A" w14:paraId="1D70E2A4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22EF1B93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ADM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A0197BD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A27167C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896714F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E85AA83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8EB09A7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BDE3000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5E42BCC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2C30EF" w:rsidRPr="00A83D9A" w14:paraId="1A963D8F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0EB36388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2FE037E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5D8BD42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6E16790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04EF04E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65B6E2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0" w:type="dxa"/>
            <w:shd w:val="clear" w:color="auto" w:fill="FFE599" w:themeFill="accent4" w:themeFillTint="66"/>
            <w:noWrap/>
            <w:vAlign w:val="center"/>
          </w:tcPr>
          <w:p w14:paraId="4C25A7B6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B9FC004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2C30EF" w:rsidRPr="00A83D9A" w14:paraId="44902936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10C46434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NS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944DCC8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1D6BFD8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68A9D7B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EC8539E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63CCFBC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5FA122D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59808A3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2C30EF" w:rsidRPr="00A83D9A" w14:paraId="4597516E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6989C7D8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Kyn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5C49164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10AA70F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B7BC58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3C16A44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E167491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E82AB8D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5FC27FF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2C30EF" w:rsidRPr="00A83D9A" w14:paraId="55E226BE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591BC319" w14:textId="77777777" w:rsidR="002C30EF" w:rsidRPr="00A83D9A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Kynu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91883A1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C7E8064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C107269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E02308A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50CE47D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90" w:type="dxa"/>
            <w:shd w:val="clear" w:color="auto" w:fill="FFE599" w:themeFill="accent4" w:themeFillTint="66"/>
            <w:noWrap/>
            <w:vAlign w:val="center"/>
          </w:tcPr>
          <w:p w14:paraId="6AA67EC0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05988CF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2C30EF" w:rsidRPr="00A83D9A" w14:paraId="193C6DE7" w14:textId="77777777" w:rsidTr="00CD308F">
        <w:trPr>
          <w:trHeight w:val="308"/>
        </w:trPr>
        <w:tc>
          <w:tcPr>
            <w:tcW w:w="1318" w:type="dxa"/>
            <w:shd w:val="clear" w:color="auto" w:fill="auto"/>
            <w:vAlign w:val="center"/>
          </w:tcPr>
          <w:p w14:paraId="5FF5340B" w14:textId="77777777" w:rsidR="002C30EF" w:rsidRPr="00A83D9A" w:rsidRDefault="002C30EF" w:rsidP="00CD308F">
            <w:pPr>
              <w:spacing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eastAsia="Times New Roman" w:hAnsi="Times New Roman" w:cs="Times New Roman"/>
                <w:sz w:val="20"/>
                <w:szCs w:val="20"/>
              </w:rPr>
              <w:t>Tau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CDA6ED9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2DB6767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61ABBD2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AA46C95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E695BB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90" w:type="dxa"/>
            <w:shd w:val="clear" w:color="auto" w:fill="FFE599" w:themeFill="accent4" w:themeFillTint="66"/>
            <w:noWrap/>
            <w:vAlign w:val="center"/>
          </w:tcPr>
          <w:p w14:paraId="790AD550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FA6489D" w14:textId="77777777" w:rsidR="002C30EF" w:rsidRPr="002F0CF0" w:rsidRDefault="002C30EF" w:rsidP="00CD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CF0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2C30EF" w:rsidRPr="00A83D9A" w14:paraId="43847C1C" w14:textId="77777777" w:rsidTr="00CD308F">
        <w:trPr>
          <w:trHeight w:val="755"/>
        </w:trPr>
        <w:tc>
          <w:tcPr>
            <w:tcW w:w="8635" w:type="dxa"/>
            <w:gridSpan w:val="8"/>
            <w:shd w:val="clear" w:color="auto" w:fill="auto"/>
            <w:vAlign w:val="center"/>
          </w:tcPr>
          <w:p w14:paraId="3E50F99B" w14:textId="77777777" w:rsidR="002C30EF" w:rsidRPr="00A83D9A" w:rsidRDefault="002C30EF" w:rsidP="00CD3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Each row represents a multiple linear regression. Biomarkers in each row were regressed on all complications plus age and sex. Significant coefficients after adjustment for multiple comparis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 </w:t>
            </w: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predictors, p&lt;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  <w:r w:rsidRPr="00A83D9A">
              <w:rPr>
                <w:rFonts w:ascii="Times New Roman" w:hAnsi="Times New Roman" w:cs="Times New Roman"/>
                <w:sz w:val="20"/>
                <w:szCs w:val="20"/>
              </w:rPr>
              <w:t>) shaded.</w:t>
            </w:r>
          </w:p>
        </w:tc>
      </w:tr>
    </w:tbl>
    <w:p w14:paraId="6CDEF7CD" w14:textId="77777777" w:rsidR="00E57E47" w:rsidRDefault="00E57E47"/>
    <w:sectPr w:rsidR="00E57E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0EF"/>
    <w:rsid w:val="002C30EF"/>
    <w:rsid w:val="00E5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6CD1D"/>
  <w15:chartTrackingRefBased/>
  <w15:docId w15:val="{1F96C3A6-A895-411A-BEB6-BD65152DE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0E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3-04-26T09:34:00Z</dcterms:created>
  <dcterms:modified xsi:type="dcterms:W3CDTF">2023-04-26T09:35:00Z</dcterms:modified>
</cp:coreProperties>
</file>